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F07FE8" w14:textId="567E367E" w:rsidR="003609A6" w:rsidRPr="00A50EB8" w:rsidRDefault="00D421F7">
      <w:pPr>
        <w:rPr>
          <w:rFonts w:ascii="Times New Roman" w:hAnsi="Times New Roman" w:cs="Times New Roman"/>
        </w:rPr>
      </w:pPr>
      <w:r w:rsidRPr="00A50EB8">
        <w:rPr>
          <w:rFonts w:ascii="Times New Roman" w:hAnsi="Times New Roman" w:cs="Times New Roman"/>
        </w:rPr>
        <w:t>Supplementary Information</w:t>
      </w:r>
    </w:p>
    <w:p w14:paraId="6F3C5985" w14:textId="412063C3" w:rsidR="00D421F7" w:rsidRPr="00A50EB8" w:rsidRDefault="00C16BC1">
      <w:pPr>
        <w:rPr>
          <w:rFonts w:ascii="Times New Roman" w:hAnsi="Times New Roman" w:cs="Times New Roman"/>
        </w:rPr>
      </w:pPr>
      <w:r w:rsidRPr="00A50EB8">
        <w:rPr>
          <w:rFonts w:ascii="Times New Roman" w:hAnsi="Times New Roman" w:cs="Times New Roman"/>
        </w:rPr>
        <w:t xml:space="preserve">Table </w:t>
      </w:r>
      <w:r w:rsidR="00A50EB8" w:rsidRPr="00A50EB8">
        <w:rPr>
          <w:rFonts w:ascii="Times New Roman" w:hAnsi="Times New Roman" w:cs="Times New Roman"/>
        </w:rPr>
        <w:t>S1</w:t>
      </w:r>
      <w:r w:rsidRPr="00A50EB8">
        <w:rPr>
          <w:rFonts w:ascii="Times New Roman" w:hAnsi="Times New Roman" w:cs="Times New Roman"/>
        </w:rPr>
        <w:t xml:space="preserve">: Key Proposals outlined in </w:t>
      </w:r>
      <w:r w:rsidRPr="00A50EB8">
        <w:rPr>
          <w:rFonts w:ascii="Times New Roman" w:hAnsi="Times New Roman" w:cs="Times New Roman"/>
          <w:i/>
        </w:rPr>
        <w:t>The Policy</w:t>
      </w:r>
      <w:r w:rsidR="004A735A" w:rsidRPr="00A50EB8">
        <w:rPr>
          <w:rFonts w:ascii="Times New Roman" w:hAnsi="Times New Roman" w:cs="Times New Roman"/>
        </w:rPr>
        <w:t>, presented in</w:t>
      </w:r>
      <w:r w:rsidRPr="00A50EB8">
        <w:rPr>
          <w:rFonts w:ascii="Times New Roman" w:hAnsi="Times New Roman" w:cs="Times New Roman"/>
        </w:rPr>
        <w:t>dependently by chapter.</w:t>
      </w:r>
    </w:p>
    <w:tbl>
      <w:tblPr>
        <w:tblW w:w="9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3192"/>
        <w:gridCol w:w="2903"/>
      </w:tblGrid>
      <w:tr w:rsidR="00D421F7" w:rsidRPr="00D421F7" w14:paraId="519F8E1A" w14:textId="77777777" w:rsidTr="003830B4">
        <w:trPr>
          <w:trHeight w:val="287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433F8B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Chapter 1  </w:t>
            </w:r>
          </w:p>
        </w:tc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E9BDFF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Chapter 2  </w:t>
            </w:r>
          </w:p>
        </w:tc>
        <w:tc>
          <w:tcPr>
            <w:tcW w:w="2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2A94E9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Chapter 3 (</w:t>
            </w: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sultation document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)  </w:t>
            </w:r>
          </w:p>
        </w:tc>
      </w:tr>
      <w:tr w:rsidR="00D421F7" w:rsidRPr="00D421F7" w14:paraId="567B453A" w14:textId="77777777" w:rsidTr="003830B4">
        <w:trPr>
          <w:trHeight w:val="287"/>
        </w:trPr>
        <w:tc>
          <w:tcPr>
            <w:tcW w:w="61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1B6504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verarching proposed aims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</w:tc>
        <w:tc>
          <w:tcPr>
            <w:tcW w:w="29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FF4808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421F7" w:rsidRPr="00D421F7" w14:paraId="2D4773F1" w14:textId="77777777" w:rsidTr="003830B4">
        <w:trPr>
          <w:trHeight w:val="899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1BB89B" w14:textId="77777777" w:rsidR="00D421F7" w:rsidRPr="00D421F7" w:rsidRDefault="00D421F7" w:rsidP="00D421F7">
            <w:pPr>
              <w:numPr>
                <w:ilvl w:val="0"/>
                <w:numId w:val="1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Reduce number of overweight and obese children within 10 years  </w:t>
            </w:r>
          </w:p>
          <w:p w14:paraId="0C85F9CA" w14:textId="77777777" w:rsidR="00D421F7" w:rsidRPr="00D421F7" w:rsidRDefault="00D421F7" w:rsidP="00D421F7">
            <w:pPr>
              <w:numPr>
                <w:ilvl w:val="0"/>
                <w:numId w:val="1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Reducing obesity will save lives and reduce inequalities  </w:t>
            </w:r>
          </w:p>
          <w:p w14:paraId="0ACC67F1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1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BC4CCF" w14:textId="77777777" w:rsidR="00D421F7" w:rsidRPr="00D421F7" w:rsidRDefault="00D421F7" w:rsidP="00D421F7">
            <w:pPr>
              <w:numPr>
                <w:ilvl w:val="0"/>
                <w:numId w:val="2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Halve childhood obesity rates by 2030  </w:t>
            </w:r>
          </w:p>
          <w:p w14:paraId="19C680E2" w14:textId="7560FD5E" w:rsidR="00D421F7" w:rsidRPr="003830B4" w:rsidRDefault="00D421F7" w:rsidP="003830B4">
            <w:pPr>
              <w:numPr>
                <w:ilvl w:val="0"/>
                <w:numId w:val="2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Reduce gap in obesity between children from most and least deprived areas by 2030  </w:t>
            </w:r>
          </w:p>
        </w:tc>
        <w:tc>
          <w:tcPr>
            <w:tcW w:w="2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4B0D3B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</w:tc>
      </w:tr>
      <w:tr w:rsidR="00D421F7" w:rsidRPr="00D421F7" w14:paraId="0CBF6921" w14:textId="77777777" w:rsidTr="003830B4">
        <w:trPr>
          <w:trHeight w:val="287"/>
        </w:trPr>
        <w:tc>
          <w:tcPr>
            <w:tcW w:w="61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37A06C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ugar reduction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</w:tc>
        <w:tc>
          <w:tcPr>
            <w:tcW w:w="29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1207BB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421F7" w:rsidRPr="00D421F7" w14:paraId="3C0716FD" w14:textId="77777777" w:rsidTr="003830B4">
        <w:trPr>
          <w:trHeight w:val="1618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30C273" w14:textId="77777777" w:rsidR="00D421F7" w:rsidRPr="00D421F7" w:rsidRDefault="00D421F7" w:rsidP="00D421F7">
            <w:pPr>
              <w:numPr>
                <w:ilvl w:val="0"/>
                <w:numId w:val="3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Soft drinks industry levy (SDIL) (technical details in 2016, legislate Finance bill in 2017)   </w:t>
            </w:r>
          </w:p>
          <w:p w14:paraId="37A076BE" w14:textId="77777777" w:rsidR="00D421F7" w:rsidRPr="00D421F7" w:rsidRDefault="00D421F7" w:rsidP="00D421F7">
            <w:pPr>
              <w:numPr>
                <w:ilvl w:val="0"/>
                <w:numId w:val="3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Reduce 20% sugar in selected products by 2020, 5% reduction in first year   </w:t>
            </w:r>
          </w:p>
          <w:p w14:paraId="21F81D02" w14:textId="24E508B8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  <w:p w14:paraId="467DA23A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 </w:t>
            </w:r>
          </w:p>
        </w:tc>
        <w:tc>
          <w:tcPr>
            <w:tcW w:w="31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C5765E" w14:textId="77777777" w:rsidR="00D421F7" w:rsidRPr="00D421F7" w:rsidRDefault="00D421F7" w:rsidP="00D421F7">
            <w:pPr>
              <w:numPr>
                <w:ilvl w:val="0"/>
                <w:numId w:val="4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Consider introduction of sugary milk drinks in SDIL (2020 review)  </w:t>
            </w:r>
          </w:p>
          <w:p w14:paraId="1E5AD230" w14:textId="77777777" w:rsidR="00D421F7" w:rsidRPr="00D421F7" w:rsidRDefault="00D421F7" w:rsidP="00D421F7">
            <w:pPr>
              <w:numPr>
                <w:ilvl w:val="0"/>
                <w:numId w:val="4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Consult on introducing legislation to ban sale of energy drinks to children (2018)  </w:t>
            </w:r>
          </w:p>
          <w:p w14:paraId="1D3E2D58" w14:textId="77777777" w:rsidR="00D421F7" w:rsidRPr="00D421F7" w:rsidRDefault="00D421F7" w:rsidP="00D421F7">
            <w:pPr>
              <w:numPr>
                <w:ilvl w:val="0"/>
                <w:numId w:val="4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Further use of tax system to promote healthy food  </w:t>
            </w:r>
          </w:p>
        </w:tc>
        <w:tc>
          <w:tcPr>
            <w:tcW w:w="2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5E3B64" w14:textId="77777777" w:rsidR="00D421F7" w:rsidRPr="00D421F7" w:rsidRDefault="00D421F7" w:rsidP="00D421F7">
            <w:pPr>
              <w:numPr>
                <w:ilvl w:val="0"/>
                <w:numId w:val="5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End sale of energy drinks to children under age of 16 years. </w:t>
            </w:r>
          </w:p>
          <w:p w14:paraId="3B1974E6" w14:textId="77777777" w:rsidR="00D421F7" w:rsidRPr="00D421F7" w:rsidRDefault="00D421F7" w:rsidP="00D421F7">
            <w:pPr>
              <w:numPr>
                <w:ilvl w:val="0"/>
                <w:numId w:val="5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May extend the SDIL to sugary milk drinks </w:t>
            </w:r>
          </w:p>
          <w:p w14:paraId="5AA661E9" w14:textId="018C4135" w:rsidR="00D421F7" w:rsidRPr="00D421F7" w:rsidRDefault="00D421F7" w:rsidP="00D421F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421F7" w:rsidRPr="00D421F7" w14:paraId="373B0D38" w14:textId="77777777" w:rsidTr="003830B4">
        <w:trPr>
          <w:trHeight w:val="287"/>
        </w:trPr>
        <w:tc>
          <w:tcPr>
            <w:tcW w:w="61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09BE99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alorie reduction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</w:tc>
        <w:tc>
          <w:tcPr>
            <w:tcW w:w="29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E1F9DA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421F7" w:rsidRPr="00D421F7" w14:paraId="121F48AC" w14:textId="77777777" w:rsidTr="003830B4">
        <w:trPr>
          <w:trHeight w:val="2594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76DBD5" w14:textId="77777777" w:rsidR="00D421F7" w:rsidRPr="00D421F7" w:rsidRDefault="00D421F7" w:rsidP="00D421F7">
            <w:pPr>
              <w:numPr>
                <w:ilvl w:val="0"/>
                <w:numId w:val="6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Calorie reduction programme (2017)  </w:t>
            </w:r>
          </w:p>
          <w:p w14:paraId="3DDC66F3" w14:textId="77777777" w:rsidR="00D421F7" w:rsidRPr="00D421F7" w:rsidRDefault="00D421F7" w:rsidP="00D421F7">
            <w:pPr>
              <w:numPr>
                <w:ilvl w:val="0"/>
                <w:numId w:val="6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Update nutrient profile model to reflect government dietary guidelines  </w:t>
            </w:r>
          </w:p>
          <w:p w14:paraId="4B6659C2" w14:textId="77777777" w:rsidR="00D421F7" w:rsidRPr="00D421F7" w:rsidRDefault="00D421F7" w:rsidP="00D421F7">
            <w:pPr>
              <w:numPr>
                <w:ilvl w:val="0"/>
                <w:numId w:val="6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Review opportunities for clearer food labelling  </w:t>
            </w:r>
          </w:p>
          <w:p w14:paraId="308E4D61" w14:textId="77777777" w:rsidR="00D421F7" w:rsidRPr="00D421F7" w:rsidRDefault="00D421F7" w:rsidP="00D421F7">
            <w:pPr>
              <w:numPr>
                <w:ilvl w:val="0"/>
                <w:numId w:val="6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Encourage business innovation to create healthier products   </w:t>
            </w:r>
          </w:p>
          <w:p w14:paraId="5E3B5D46" w14:textId="77777777" w:rsidR="00D421F7" w:rsidRPr="00D421F7" w:rsidRDefault="00D421F7" w:rsidP="00D421F7">
            <w:pPr>
              <w:numPr>
                <w:ilvl w:val="0"/>
                <w:numId w:val="6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Technology to create apps to inform eating decisions and develop weight management support for children and families  </w:t>
            </w:r>
          </w:p>
          <w:p w14:paraId="26763ADF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 </w:t>
            </w:r>
          </w:p>
        </w:tc>
        <w:tc>
          <w:tcPr>
            <w:tcW w:w="31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BD3AD4" w14:textId="77777777" w:rsidR="00D421F7" w:rsidRPr="00D421F7" w:rsidRDefault="00D421F7" w:rsidP="00D421F7">
            <w:pPr>
              <w:numPr>
                <w:ilvl w:val="0"/>
                <w:numId w:val="7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Consult and introduce calorie labelling legislation on out of home sector (2018)  </w:t>
            </w:r>
          </w:p>
          <w:p w14:paraId="1686AB3D" w14:textId="77777777" w:rsidR="00D421F7" w:rsidRPr="00D421F7" w:rsidRDefault="00D421F7" w:rsidP="00D421F7">
            <w:pPr>
              <w:numPr>
                <w:ilvl w:val="0"/>
                <w:numId w:val="7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Explore clearer food labelling  </w:t>
            </w:r>
          </w:p>
          <w:p w14:paraId="4763FCEE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 </w:t>
            </w:r>
          </w:p>
        </w:tc>
        <w:tc>
          <w:tcPr>
            <w:tcW w:w="2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EB1206" w14:textId="77777777" w:rsidR="00D421F7" w:rsidRPr="00D421F7" w:rsidRDefault="00D421F7" w:rsidP="00D421F7">
            <w:pPr>
              <w:numPr>
                <w:ilvl w:val="0"/>
                <w:numId w:val="8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Consult of front-of-package nutritional labelling  </w:t>
            </w:r>
          </w:p>
        </w:tc>
      </w:tr>
      <w:tr w:rsidR="00C16BC1" w:rsidRPr="00C16BC1" w14:paraId="3BD2E9C5" w14:textId="77777777" w:rsidTr="003830B4">
        <w:trPr>
          <w:trHeight w:val="411"/>
        </w:trPr>
        <w:tc>
          <w:tcPr>
            <w:tcW w:w="906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33B5D1" w14:textId="77777777" w:rsidR="00C16BC1" w:rsidRPr="00D421F7" w:rsidRDefault="00C16BC1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b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lang w:eastAsia="en-GB"/>
              </w:rPr>
              <w:t>Salt reduction </w:t>
            </w:r>
          </w:p>
        </w:tc>
      </w:tr>
      <w:tr w:rsidR="00D421F7" w:rsidRPr="00D421F7" w14:paraId="2628CFF5" w14:textId="77777777" w:rsidTr="003830B4">
        <w:trPr>
          <w:trHeight w:val="387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5EF20D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</w:tc>
        <w:tc>
          <w:tcPr>
            <w:tcW w:w="3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789B23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</w:tc>
        <w:tc>
          <w:tcPr>
            <w:tcW w:w="2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E47352" w14:textId="77777777" w:rsidR="00D421F7" w:rsidRPr="00D421F7" w:rsidRDefault="00D421F7" w:rsidP="00D421F7">
            <w:pPr>
              <w:numPr>
                <w:ilvl w:val="0"/>
                <w:numId w:val="9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Publish revised salt reduction targets  </w:t>
            </w:r>
          </w:p>
        </w:tc>
      </w:tr>
      <w:tr w:rsidR="00D421F7" w:rsidRPr="00D421F7" w14:paraId="64DB108F" w14:textId="77777777" w:rsidTr="003830B4">
        <w:trPr>
          <w:trHeight w:val="287"/>
        </w:trPr>
        <w:tc>
          <w:tcPr>
            <w:tcW w:w="61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BEA234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ealthy Start Scheme (HSS)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</w:tc>
        <w:tc>
          <w:tcPr>
            <w:tcW w:w="29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616135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421F7" w:rsidRPr="00D421F7" w14:paraId="5366A2FD" w14:textId="77777777" w:rsidTr="003830B4">
        <w:trPr>
          <w:trHeight w:val="473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1723C7" w14:textId="77777777" w:rsidR="00D421F7" w:rsidRPr="00D421F7" w:rsidRDefault="00D421F7" w:rsidP="00D421F7">
            <w:pPr>
              <w:numPr>
                <w:ilvl w:val="0"/>
                <w:numId w:val="10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Re-commit to HSS  </w:t>
            </w:r>
          </w:p>
        </w:tc>
        <w:tc>
          <w:tcPr>
            <w:tcW w:w="31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C45D5C" w14:textId="77777777" w:rsidR="00D421F7" w:rsidRPr="00D421F7" w:rsidRDefault="00D421F7" w:rsidP="00D421F7">
            <w:pPr>
              <w:numPr>
                <w:ilvl w:val="0"/>
                <w:numId w:val="11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Consult on plans to use HSS vouchers (2018)  </w:t>
            </w:r>
          </w:p>
        </w:tc>
        <w:tc>
          <w:tcPr>
            <w:tcW w:w="2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3E8AFC" w14:textId="77777777" w:rsidR="00D421F7" w:rsidRPr="00D421F7" w:rsidRDefault="00D421F7" w:rsidP="00D421F7">
            <w:pPr>
              <w:numPr>
                <w:ilvl w:val="0"/>
                <w:numId w:val="12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</w:tc>
      </w:tr>
      <w:tr w:rsidR="00D421F7" w:rsidRPr="00D421F7" w14:paraId="3D5293B0" w14:textId="77777777" w:rsidTr="003830B4">
        <w:trPr>
          <w:trHeight w:val="287"/>
        </w:trPr>
        <w:tc>
          <w:tcPr>
            <w:tcW w:w="61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879BA7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chools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</w:tc>
        <w:tc>
          <w:tcPr>
            <w:tcW w:w="29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6B240C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421F7" w:rsidRPr="00D421F7" w14:paraId="19802940" w14:textId="77777777" w:rsidTr="003830B4">
        <w:trPr>
          <w:trHeight w:val="646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F88AAD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hysical activity: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  <w:p w14:paraId="10ECCA1E" w14:textId="77777777" w:rsidR="00D421F7" w:rsidRPr="00D421F7" w:rsidRDefault="00D421F7" w:rsidP="00D421F7">
            <w:pPr>
              <w:numPr>
                <w:ilvl w:val="0"/>
                <w:numId w:val="13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Primary PE/Sport premium (from the revenue of SDIL)  </w:t>
            </w:r>
          </w:p>
          <w:p w14:paraId="6712AE5F" w14:textId="77777777" w:rsidR="00D421F7" w:rsidRPr="00D421F7" w:rsidRDefault="00D421F7" w:rsidP="00D421F7">
            <w:pPr>
              <w:numPr>
                <w:ilvl w:val="0"/>
                <w:numId w:val="13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dvise schools with spending of the premium (2017/18)  </w:t>
            </w:r>
          </w:p>
          <w:p w14:paraId="52B86BAC" w14:textId="77777777" w:rsidR="00D421F7" w:rsidRPr="00D421F7" w:rsidRDefault="00D421F7" w:rsidP="00D421F7">
            <w:pPr>
              <w:numPr>
                <w:ilvl w:val="0"/>
                <w:numId w:val="13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Online tool to help schools plan at least 30 minutes of PA per day  </w:t>
            </w:r>
          </w:p>
          <w:p w14:paraId="08077450" w14:textId="77777777" w:rsidR="00D421F7" w:rsidRPr="00D421F7" w:rsidRDefault="00D421F7" w:rsidP="00D421F7">
            <w:pPr>
              <w:numPr>
                <w:ilvl w:val="0"/>
                <w:numId w:val="13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National governing bodies to offer high quality sport programmes to every primary school (2017)  </w:t>
            </w:r>
          </w:p>
          <w:p w14:paraId="2105D7D6" w14:textId="77777777" w:rsidR="00D421F7" w:rsidRPr="00D421F7" w:rsidRDefault="00D421F7" w:rsidP="00D421F7">
            <w:pPr>
              <w:numPr>
                <w:ilvl w:val="0"/>
                <w:numId w:val="13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£300m to increase children walking to school and Bikeability training.  </w:t>
            </w:r>
          </w:p>
          <w:p w14:paraId="7835FE1C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 </w:t>
            </w:r>
          </w:p>
          <w:p w14:paraId="4A62826A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ealthy eating: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  <w:p w14:paraId="4031FB4B" w14:textId="77777777" w:rsidR="00D421F7" w:rsidRPr="00D421F7" w:rsidRDefault="00D421F7" w:rsidP="00D421F7">
            <w:pPr>
              <w:numPr>
                <w:ilvl w:val="0"/>
                <w:numId w:val="14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Creating healthy rating scheme for primary schools- Ofsted inspected, involve parents in ratin</w:t>
            </w:r>
            <w:bookmarkStart w:id="0" w:name="_GoBack"/>
            <w:bookmarkEnd w:id="0"/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g process, run annual competition to recognise innovative schools (2017)   </w:t>
            </w:r>
          </w:p>
          <w:p w14:paraId="58823D78" w14:textId="77777777" w:rsidR="00D421F7" w:rsidRPr="00D421F7" w:rsidRDefault="00D421F7" w:rsidP="00D421F7">
            <w:pPr>
              <w:numPr>
                <w:ilvl w:val="0"/>
                <w:numId w:val="14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Campaign to encourage all schools to commit to School Food Standards  </w:t>
            </w:r>
          </w:p>
          <w:p w14:paraId="177CFA8A" w14:textId="77777777" w:rsidR="00D421F7" w:rsidRPr="00D421F7" w:rsidRDefault="00D421F7" w:rsidP="00D421F7">
            <w:pPr>
              <w:numPr>
                <w:ilvl w:val="0"/>
                <w:numId w:val="14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Invest in healthy breakfast clubs (from the revenue of SDIL)  </w:t>
            </w:r>
          </w:p>
          <w:p w14:paraId="30A440B9" w14:textId="77777777" w:rsidR="00D421F7" w:rsidRPr="00D421F7" w:rsidRDefault="00D421F7" w:rsidP="00D421F7">
            <w:pPr>
              <w:numPr>
                <w:ilvl w:val="0"/>
                <w:numId w:val="14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Ofsted to conduct thematic review on obesity in schools (2017)  </w:t>
            </w:r>
          </w:p>
          <w:p w14:paraId="2853C2B7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  </w:t>
            </w:r>
          </w:p>
        </w:tc>
        <w:tc>
          <w:tcPr>
            <w:tcW w:w="31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61A13A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>Physical activity: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  <w:p w14:paraId="2C72F122" w14:textId="77777777" w:rsidR="00D421F7" w:rsidRPr="00D421F7" w:rsidRDefault="00D421F7" w:rsidP="00D421F7">
            <w:pPr>
              <w:numPr>
                <w:ilvl w:val="0"/>
                <w:numId w:val="15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view how the least active children are being engaged in physical activity in and around the school day.   </w:t>
            </w:r>
          </w:p>
          <w:p w14:paraId="50996EA1" w14:textId="77777777" w:rsidR="00D421F7" w:rsidRPr="00D421F7" w:rsidRDefault="00D421F7" w:rsidP="00D421F7">
            <w:pPr>
              <w:numPr>
                <w:ilvl w:val="0"/>
                <w:numId w:val="15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Every primary school to adopt an active mile initiative (e.g Daily Mile).  </w:t>
            </w:r>
          </w:p>
          <w:p w14:paraId="2936090E" w14:textId="77777777" w:rsidR="00D421F7" w:rsidRPr="00D421F7" w:rsidRDefault="00D421F7" w:rsidP="00D421F7">
            <w:pPr>
              <w:numPr>
                <w:ilvl w:val="0"/>
                <w:numId w:val="15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.6million to support cycling and walking to school (2018/19)  </w:t>
            </w:r>
          </w:p>
          <w:p w14:paraId="19062D83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 </w:t>
            </w:r>
          </w:p>
          <w:p w14:paraId="1D0CC2C0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ealthy eating: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  <w:p w14:paraId="0D97F028" w14:textId="77777777" w:rsidR="00D421F7" w:rsidRPr="00D421F7" w:rsidRDefault="00D421F7" w:rsidP="00D421F7">
            <w:pPr>
              <w:numPr>
                <w:ilvl w:val="0"/>
                <w:numId w:val="16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Update school food guidance  </w:t>
            </w:r>
          </w:p>
          <w:p w14:paraId="18E4EF0C" w14:textId="77777777" w:rsidR="00D421F7" w:rsidRPr="00D421F7" w:rsidRDefault="00D421F7" w:rsidP="00D421F7">
            <w:pPr>
              <w:numPr>
                <w:ilvl w:val="0"/>
                <w:numId w:val="16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sult on strengthening the nutrition standards in the Government Buying Standards for Food and Catering Services (GBSF), to bring them into line with the latest scientific dietary advice (2018)  </w:t>
            </w:r>
          </w:p>
          <w:p w14:paraId="21B361E6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 </w:t>
            </w:r>
          </w:p>
          <w:p w14:paraId="79BF736B" w14:textId="77777777" w:rsidR="00D421F7" w:rsidRPr="00D421F7" w:rsidRDefault="00D421F7" w:rsidP="00D421F7">
            <w:pPr>
              <w:numPr>
                <w:ilvl w:val="0"/>
                <w:numId w:val="17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Ofsted inspection framework - to include healthy eating and PA across curriculum (2019)  </w:t>
            </w:r>
          </w:p>
          <w:p w14:paraId="40BBB8EC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 </w:t>
            </w:r>
          </w:p>
        </w:tc>
        <w:tc>
          <w:tcPr>
            <w:tcW w:w="2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B202AF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>Physical activity: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541DE251" w14:textId="77777777" w:rsidR="00D421F7" w:rsidRPr="00D421F7" w:rsidRDefault="00D421F7" w:rsidP="00D421F7">
            <w:pPr>
              <w:numPr>
                <w:ilvl w:val="0"/>
                <w:numId w:val="18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New PA guidelines to be published </w:t>
            </w:r>
          </w:p>
        </w:tc>
      </w:tr>
      <w:tr w:rsidR="00D421F7" w:rsidRPr="00D421F7" w14:paraId="7E534B05" w14:textId="77777777" w:rsidTr="003830B4">
        <w:trPr>
          <w:trHeight w:val="321"/>
        </w:trPr>
        <w:tc>
          <w:tcPr>
            <w:tcW w:w="906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BB3E56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arly years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421F7" w:rsidRPr="00D421F7" w14:paraId="2CB9B02C" w14:textId="77777777" w:rsidTr="003830B4">
        <w:trPr>
          <w:trHeight w:val="1335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720097" w14:textId="77777777" w:rsidR="00D421F7" w:rsidRPr="00D421F7" w:rsidRDefault="00D421F7" w:rsidP="00D421F7">
            <w:pPr>
              <w:numPr>
                <w:ilvl w:val="0"/>
                <w:numId w:val="19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Revised menus for early years settings to meet government guidelines (2016)  </w:t>
            </w:r>
          </w:p>
          <w:p w14:paraId="1C8D91C6" w14:textId="77777777" w:rsidR="00D421F7" w:rsidRPr="00D421F7" w:rsidRDefault="00D421F7" w:rsidP="00D421F7">
            <w:pPr>
              <w:numPr>
                <w:ilvl w:val="0"/>
                <w:numId w:val="19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Awareness campaign for PA guidelines (2017)  </w:t>
            </w:r>
          </w:p>
          <w:p w14:paraId="7E1E2880" w14:textId="77777777" w:rsidR="00D421F7" w:rsidRPr="00D421F7" w:rsidRDefault="00D421F7" w:rsidP="00D421F7">
            <w:pPr>
              <w:numPr>
                <w:ilvl w:val="0"/>
                <w:numId w:val="19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Update Early Years Foundation Stage framework to reference to the PA guidelines.  </w:t>
            </w:r>
          </w:p>
          <w:p w14:paraId="6604B2F4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1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522F9A" w14:textId="77777777" w:rsidR="00D421F7" w:rsidRPr="00D421F7" w:rsidRDefault="00D421F7" w:rsidP="00D421F7">
            <w:pPr>
              <w:numPr>
                <w:ilvl w:val="0"/>
                <w:numId w:val="20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Ofsted to research what a curriculum that supports good physical development in the early years looks like  </w:t>
            </w:r>
          </w:p>
          <w:p w14:paraId="34F9158A" w14:textId="77777777" w:rsidR="00D421F7" w:rsidRPr="00D421F7" w:rsidRDefault="00D421F7" w:rsidP="00D421F7">
            <w:pPr>
              <w:numPr>
                <w:ilvl w:val="0"/>
                <w:numId w:val="20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Review scope for reformulation of product ranges aimed exclusively at babies and young children (2019) </w:t>
            </w:r>
          </w:p>
          <w:p w14:paraId="52BC2CDE" w14:textId="77777777" w:rsidR="00D421F7" w:rsidRPr="00D421F7" w:rsidRDefault="00D421F7" w:rsidP="00D421F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90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122368" w14:textId="77777777" w:rsidR="00D421F7" w:rsidRPr="00D421F7" w:rsidRDefault="00CD1AB8" w:rsidP="00D421F7">
            <w:pPr>
              <w:numPr>
                <w:ilvl w:val="0"/>
                <w:numId w:val="21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Commission an i</w:t>
            </w:r>
            <w:r w:rsidR="00D421F7" w:rsidRPr="00C16BC1">
              <w:rPr>
                <w:rFonts w:ascii="Times New Roman" w:eastAsia="Times New Roman" w:hAnsi="Times New Roman" w:cs="Times New Roman"/>
                <w:lang w:eastAsia="en-GB"/>
              </w:rPr>
              <w:t>nfant feeding survey- information on breastfeeding and use of food/drinks other than breastmilk </w:t>
            </w:r>
          </w:p>
          <w:p w14:paraId="0AE50FB2" w14:textId="77777777" w:rsidR="00D421F7" w:rsidRPr="00D421F7" w:rsidRDefault="00D421F7" w:rsidP="00D421F7">
            <w:pPr>
              <w:numPr>
                <w:ilvl w:val="0"/>
                <w:numId w:val="21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Public health England to publish guidelines</w:t>
            </w:r>
            <w:r w:rsidR="00CD1AB8">
              <w:rPr>
                <w:rFonts w:ascii="Times New Roman" w:eastAsia="Times New Roman" w:hAnsi="Times New Roman" w:cs="Times New Roman"/>
                <w:lang w:eastAsia="en-GB"/>
              </w:rPr>
              <w:t xml:space="preserve"> for industry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 xml:space="preserve"> on nutritional content of baby food and drinks </w:t>
            </w:r>
          </w:p>
          <w:p w14:paraId="1097DB03" w14:textId="77777777" w:rsidR="00D421F7" w:rsidRPr="00D421F7" w:rsidRDefault="00D421F7" w:rsidP="00D421F7">
            <w:pPr>
              <w:numPr>
                <w:ilvl w:val="0"/>
                <w:numId w:val="21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Improve marketing and labelling of infant food </w:t>
            </w:r>
          </w:p>
        </w:tc>
      </w:tr>
      <w:tr w:rsidR="00D421F7" w:rsidRPr="00D421F7" w14:paraId="50B380D5" w14:textId="77777777" w:rsidTr="003830B4">
        <w:trPr>
          <w:trHeight w:val="287"/>
        </w:trPr>
        <w:tc>
          <w:tcPr>
            <w:tcW w:w="61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A856A8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dvertising and Promotions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</w:tc>
        <w:tc>
          <w:tcPr>
            <w:tcW w:w="29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116098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421F7" w:rsidRPr="00D421F7" w14:paraId="09F3E58B" w14:textId="77777777" w:rsidTr="003830B4">
        <w:trPr>
          <w:trHeight w:val="2502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624E83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   </w:t>
            </w:r>
          </w:p>
        </w:tc>
        <w:tc>
          <w:tcPr>
            <w:tcW w:w="31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6AB6FC" w14:textId="77777777" w:rsidR="00D421F7" w:rsidRPr="00D421F7" w:rsidRDefault="00D421F7" w:rsidP="00D421F7">
            <w:pPr>
              <w:numPr>
                <w:ilvl w:val="0"/>
                <w:numId w:val="22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Watershed on TV advertising of HFSS products and similar protection for children viewing adverts online (2018)  </w:t>
            </w:r>
          </w:p>
          <w:p w14:paraId="2FFA8849" w14:textId="77777777" w:rsidR="00D421F7" w:rsidRPr="00D421F7" w:rsidRDefault="00D421F7" w:rsidP="00D421F7">
            <w:pPr>
              <w:numPr>
                <w:ilvl w:val="0"/>
                <w:numId w:val="22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Consider whether legislation is necessary for online advertising rules.  </w:t>
            </w:r>
          </w:p>
          <w:p w14:paraId="394B2ED6" w14:textId="77777777" w:rsidR="00D421F7" w:rsidRPr="00D421F7" w:rsidRDefault="00D421F7" w:rsidP="00D421F7">
            <w:pPr>
              <w:numPr>
                <w:ilvl w:val="0"/>
                <w:numId w:val="22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Ban price promotions on unhealthy food and drink in retail and out of home sector (consult in 2018)  </w:t>
            </w:r>
          </w:p>
          <w:p w14:paraId="1450AB2D" w14:textId="77777777" w:rsidR="00D421F7" w:rsidRPr="00D421F7" w:rsidRDefault="00D421F7" w:rsidP="00D421F7">
            <w:pPr>
              <w:numPr>
                <w:ilvl w:val="0"/>
                <w:numId w:val="22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Ban promotion of unhealthy food and drink by location (e.g. checkouts in supermarkets) (consult in 2018)  </w:t>
            </w:r>
          </w:p>
          <w:p w14:paraId="75C3923E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 </w:t>
            </w:r>
          </w:p>
        </w:tc>
        <w:tc>
          <w:tcPr>
            <w:tcW w:w="2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CE5DDD" w14:textId="77777777" w:rsidR="00D421F7" w:rsidRPr="00D421F7" w:rsidRDefault="00D421F7" w:rsidP="00CD1A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421F7" w:rsidRPr="00D421F7" w14:paraId="5557ADA9" w14:textId="77777777" w:rsidTr="003830B4">
        <w:trPr>
          <w:trHeight w:val="287"/>
        </w:trPr>
        <w:tc>
          <w:tcPr>
            <w:tcW w:w="61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B9BB84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ocal areas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</w:tc>
        <w:tc>
          <w:tcPr>
            <w:tcW w:w="290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5BB5BC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421F7" w:rsidRPr="00D421F7" w14:paraId="5939C8F9" w14:textId="77777777" w:rsidTr="003830B4">
        <w:trPr>
          <w:trHeight w:val="836"/>
        </w:trPr>
        <w:tc>
          <w:tcPr>
            <w:tcW w:w="2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AE075C" w14:textId="77777777" w:rsidR="00D421F7" w:rsidRPr="00D421F7" w:rsidRDefault="00D421F7" w:rsidP="00D421F7">
            <w:pPr>
              <w:numPr>
                <w:ilvl w:val="0"/>
                <w:numId w:val="24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Encourage local authorities and local government to adopt Government Buying Standards for Food and Catering Services (GBSF)  </w:t>
            </w:r>
          </w:p>
          <w:p w14:paraId="725D1B87" w14:textId="77777777" w:rsidR="00D421F7" w:rsidRPr="00D421F7" w:rsidRDefault="00D421F7" w:rsidP="00D421F7">
            <w:pPr>
              <w:numPr>
                <w:ilvl w:val="0"/>
                <w:numId w:val="24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Training/resources to health care professionals to discuss and provide support around weight related issues  </w:t>
            </w:r>
          </w:p>
        </w:tc>
        <w:tc>
          <w:tcPr>
            <w:tcW w:w="31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F5F257" w14:textId="77777777" w:rsidR="00D421F7" w:rsidRPr="00D421F7" w:rsidRDefault="00D421F7" w:rsidP="00D421F7">
            <w:pPr>
              <w:numPr>
                <w:ilvl w:val="0"/>
                <w:numId w:val="25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Trailblazer programme with LA partners   </w:t>
            </w:r>
          </w:p>
          <w:p w14:paraId="0E5EEDD1" w14:textId="77777777" w:rsidR="00D421F7" w:rsidRPr="00D421F7" w:rsidRDefault="00D421F7" w:rsidP="00D421F7">
            <w:pPr>
              <w:numPr>
                <w:ilvl w:val="0"/>
                <w:numId w:val="25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Resources (guidance and training) to support LA in creating ‘healthy food environments’  </w:t>
            </w:r>
          </w:p>
          <w:p w14:paraId="6AD6284A" w14:textId="77777777" w:rsidR="00D421F7" w:rsidRPr="00D421F7" w:rsidRDefault="00D421F7" w:rsidP="00D421F7">
            <w:pPr>
              <w:numPr>
                <w:ilvl w:val="0"/>
                <w:numId w:val="25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Define standards to demonstrate “good” green infrastructure  (2019)  </w:t>
            </w:r>
          </w:p>
          <w:p w14:paraId="34D49605" w14:textId="77777777" w:rsidR="00D421F7" w:rsidRPr="00D421F7" w:rsidRDefault="00D421F7" w:rsidP="00D421F7">
            <w:pPr>
              <w:numPr>
                <w:ilvl w:val="0"/>
                <w:numId w:val="25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Provide health care professionals with training/tools to support families  </w:t>
            </w:r>
          </w:p>
          <w:p w14:paraId="5A8C1076" w14:textId="77777777" w:rsidR="00D421F7" w:rsidRPr="00D421F7" w:rsidRDefault="00D421F7" w:rsidP="00D421F7">
            <w:pPr>
              <w:numPr>
                <w:ilvl w:val="0"/>
                <w:numId w:val="25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Consult on strengthening the nutrition standards in the GBSF (2018)  </w:t>
            </w:r>
          </w:p>
          <w:p w14:paraId="4A60661E" w14:textId="77777777" w:rsidR="00D421F7" w:rsidRPr="00D421F7" w:rsidRDefault="00D421F7" w:rsidP="00D421F7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</w:p>
        </w:tc>
        <w:tc>
          <w:tcPr>
            <w:tcW w:w="2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3A7246" w14:textId="77777777" w:rsidR="00D421F7" w:rsidRPr="00D421F7" w:rsidRDefault="00D421F7" w:rsidP="00D421F7">
            <w:pPr>
              <w:numPr>
                <w:ilvl w:val="0"/>
                <w:numId w:val="26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Develop approaches to improve quality of brief advice given on health issues in general practice  </w:t>
            </w:r>
          </w:p>
          <w:p w14:paraId="303EDE6B" w14:textId="77777777" w:rsidR="00D421F7" w:rsidRPr="00D421F7" w:rsidRDefault="00D421F7" w:rsidP="00D421F7">
            <w:pPr>
              <w:numPr>
                <w:ilvl w:val="0"/>
                <w:numId w:val="26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Review current digital weight management products/services, continue development of ‘Our Family Health’  </w:t>
            </w:r>
          </w:p>
          <w:p w14:paraId="76E7736D" w14:textId="77777777" w:rsidR="00D421F7" w:rsidRPr="00D421F7" w:rsidRDefault="00D421F7" w:rsidP="00D421F7">
            <w:pPr>
              <w:numPr>
                <w:ilvl w:val="0"/>
                <w:numId w:val="26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NCMP- explore how it can be embedded in digital approaches and how data can be used to enable families access to support </w:t>
            </w:r>
          </w:p>
          <w:p w14:paraId="28442485" w14:textId="77777777" w:rsidR="00D421F7" w:rsidRPr="00D421F7" w:rsidRDefault="00D421F7" w:rsidP="00D421F7">
            <w:pPr>
              <w:numPr>
                <w:ilvl w:val="0"/>
                <w:numId w:val="26"/>
              </w:numPr>
              <w:spacing w:after="0" w:line="240" w:lineRule="auto"/>
              <w:ind w:left="360" w:firstLine="0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C16BC1">
              <w:rPr>
                <w:rFonts w:ascii="Times New Roman" w:eastAsia="Times New Roman" w:hAnsi="Times New Roman" w:cs="Times New Roman"/>
                <w:lang w:eastAsia="en-GB"/>
              </w:rPr>
              <w:t>Working across government to improve PA opportunities (e.g. LA planning to promote active lifestyles). </w:t>
            </w:r>
          </w:p>
        </w:tc>
      </w:tr>
    </w:tbl>
    <w:p w14:paraId="18DFDD50" w14:textId="77777777" w:rsidR="00D421F7" w:rsidRPr="005D7B80" w:rsidRDefault="00D421F7">
      <w:pPr>
        <w:rPr>
          <w:rFonts w:ascii="Arial" w:hAnsi="Arial" w:cs="Arial"/>
          <w:color w:val="000000"/>
          <w:shd w:val="clear" w:color="auto" w:fill="FFFFFF"/>
        </w:rPr>
      </w:pPr>
    </w:p>
    <w:sectPr w:rsidR="00D421F7" w:rsidRPr="005D7B80" w:rsidSect="003830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5EC7F4" w14:textId="77777777" w:rsidR="0089748F" w:rsidRDefault="0089748F" w:rsidP="003830B4">
      <w:pPr>
        <w:spacing w:after="0" w:line="240" w:lineRule="auto"/>
      </w:pPr>
      <w:r>
        <w:separator/>
      </w:r>
    </w:p>
  </w:endnote>
  <w:endnote w:type="continuationSeparator" w:id="0">
    <w:p w14:paraId="61F4541F" w14:textId="77777777" w:rsidR="0089748F" w:rsidRDefault="0089748F" w:rsidP="00383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FFF359" w14:textId="77777777" w:rsidR="0089748F" w:rsidRDefault="0089748F" w:rsidP="003830B4">
      <w:pPr>
        <w:spacing w:after="0" w:line="240" w:lineRule="auto"/>
      </w:pPr>
      <w:r>
        <w:separator/>
      </w:r>
    </w:p>
  </w:footnote>
  <w:footnote w:type="continuationSeparator" w:id="0">
    <w:p w14:paraId="20ED6CDD" w14:textId="77777777" w:rsidR="0089748F" w:rsidRDefault="0089748F" w:rsidP="003830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464F5"/>
    <w:multiLevelType w:val="multilevel"/>
    <w:tmpl w:val="A712D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F0E4443"/>
    <w:multiLevelType w:val="multilevel"/>
    <w:tmpl w:val="E0862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7363A2C"/>
    <w:multiLevelType w:val="multilevel"/>
    <w:tmpl w:val="C3424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7EB3844"/>
    <w:multiLevelType w:val="multilevel"/>
    <w:tmpl w:val="99D4E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D1742A3"/>
    <w:multiLevelType w:val="multilevel"/>
    <w:tmpl w:val="2EA25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ED15D45"/>
    <w:multiLevelType w:val="multilevel"/>
    <w:tmpl w:val="D16A7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FB52D19"/>
    <w:multiLevelType w:val="multilevel"/>
    <w:tmpl w:val="9CA84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5167148"/>
    <w:multiLevelType w:val="multilevel"/>
    <w:tmpl w:val="4B522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93C2AE5"/>
    <w:multiLevelType w:val="multilevel"/>
    <w:tmpl w:val="8FAA0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E7D37B0"/>
    <w:multiLevelType w:val="multilevel"/>
    <w:tmpl w:val="3DBE0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FA57881"/>
    <w:multiLevelType w:val="multilevel"/>
    <w:tmpl w:val="7EC25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42D595B"/>
    <w:multiLevelType w:val="multilevel"/>
    <w:tmpl w:val="78C45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4AB32AA"/>
    <w:multiLevelType w:val="multilevel"/>
    <w:tmpl w:val="CC84A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4C64144"/>
    <w:multiLevelType w:val="multilevel"/>
    <w:tmpl w:val="242E7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6C56589"/>
    <w:multiLevelType w:val="multilevel"/>
    <w:tmpl w:val="05F25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2FC7DA3"/>
    <w:multiLevelType w:val="multilevel"/>
    <w:tmpl w:val="5E508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9AC0A1D"/>
    <w:multiLevelType w:val="multilevel"/>
    <w:tmpl w:val="3E465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CA63B94"/>
    <w:multiLevelType w:val="multilevel"/>
    <w:tmpl w:val="BD563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D311EB7"/>
    <w:multiLevelType w:val="multilevel"/>
    <w:tmpl w:val="0DAAA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82D7E63"/>
    <w:multiLevelType w:val="multilevel"/>
    <w:tmpl w:val="ED5C9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35B62A5"/>
    <w:multiLevelType w:val="multilevel"/>
    <w:tmpl w:val="57D63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8653B2D"/>
    <w:multiLevelType w:val="multilevel"/>
    <w:tmpl w:val="C9AEC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96B7F9A"/>
    <w:multiLevelType w:val="multilevel"/>
    <w:tmpl w:val="08BA4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6F8B02F0"/>
    <w:multiLevelType w:val="multilevel"/>
    <w:tmpl w:val="D584C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3374AAA"/>
    <w:multiLevelType w:val="multilevel"/>
    <w:tmpl w:val="41EC8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4B47260"/>
    <w:multiLevelType w:val="multilevel"/>
    <w:tmpl w:val="2F88F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2"/>
  </w:num>
  <w:num w:numId="2">
    <w:abstractNumId w:val="1"/>
  </w:num>
  <w:num w:numId="3">
    <w:abstractNumId w:val="15"/>
  </w:num>
  <w:num w:numId="4">
    <w:abstractNumId w:val="20"/>
  </w:num>
  <w:num w:numId="5">
    <w:abstractNumId w:val="4"/>
  </w:num>
  <w:num w:numId="6">
    <w:abstractNumId w:val="11"/>
  </w:num>
  <w:num w:numId="7">
    <w:abstractNumId w:val="17"/>
  </w:num>
  <w:num w:numId="8">
    <w:abstractNumId w:val="7"/>
  </w:num>
  <w:num w:numId="9">
    <w:abstractNumId w:val="24"/>
  </w:num>
  <w:num w:numId="10">
    <w:abstractNumId w:val="3"/>
  </w:num>
  <w:num w:numId="11">
    <w:abstractNumId w:val="9"/>
  </w:num>
  <w:num w:numId="12">
    <w:abstractNumId w:val="22"/>
  </w:num>
  <w:num w:numId="13">
    <w:abstractNumId w:val="18"/>
  </w:num>
  <w:num w:numId="14">
    <w:abstractNumId w:val="5"/>
  </w:num>
  <w:num w:numId="15">
    <w:abstractNumId w:val="14"/>
  </w:num>
  <w:num w:numId="16">
    <w:abstractNumId w:val="0"/>
  </w:num>
  <w:num w:numId="17">
    <w:abstractNumId w:val="10"/>
  </w:num>
  <w:num w:numId="18">
    <w:abstractNumId w:val="2"/>
  </w:num>
  <w:num w:numId="19">
    <w:abstractNumId w:val="16"/>
  </w:num>
  <w:num w:numId="20">
    <w:abstractNumId w:val="8"/>
  </w:num>
  <w:num w:numId="21">
    <w:abstractNumId w:val="25"/>
  </w:num>
  <w:num w:numId="22">
    <w:abstractNumId w:val="19"/>
  </w:num>
  <w:num w:numId="23">
    <w:abstractNumId w:val="21"/>
  </w:num>
  <w:num w:numId="24">
    <w:abstractNumId w:val="13"/>
  </w:num>
  <w:num w:numId="25">
    <w:abstractNumId w:val="6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B80"/>
    <w:rsid w:val="00022EA2"/>
    <w:rsid w:val="003609A6"/>
    <w:rsid w:val="003830B4"/>
    <w:rsid w:val="0049242C"/>
    <w:rsid w:val="004A735A"/>
    <w:rsid w:val="00582D06"/>
    <w:rsid w:val="005D7B80"/>
    <w:rsid w:val="007A411F"/>
    <w:rsid w:val="0089748F"/>
    <w:rsid w:val="008E7B3C"/>
    <w:rsid w:val="00A50EB8"/>
    <w:rsid w:val="00AE10EE"/>
    <w:rsid w:val="00B8568A"/>
    <w:rsid w:val="00BB76EA"/>
    <w:rsid w:val="00C16BC1"/>
    <w:rsid w:val="00CD1AB8"/>
    <w:rsid w:val="00D421F7"/>
    <w:rsid w:val="00D9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59479"/>
  <w15:chartTrackingRefBased/>
  <w15:docId w15:val="{C379DBF9-6222-AF44-8F3F-030898C2B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421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D421F7"/>
  </w:style>
  <w:style w:type="character" w:customStyle="1" w:styleId="eop">
    <w:name w:val="eop"/>
    <w:basedOn w:val="DefaultParagraphFont"/>
    <w:rsid w:val="00D421F7"/>
  </w:style>
  <w:style w:type="paragraph" w:styleId="BalloonText">
    <w:name w:val="Balloon Text"/>
    <w:basedOn w:val="Normal"/>
    <w:link w:val="BalloonTextChar"/>
    <w:uiPriority w:val="99"/>
    <w:semiHidden/>
    <w:unhideWhenUsed/>
    <w:rsid w:val="003609A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9A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3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0B4"/>
  </w:style>
  <w:style w:type="paragraph" w:styleId="Footer">
    <w:name w:val="footer"/>
    <w:basedOn w:val="Normal"/>
    <w:link w:val="FooterChar"/>
    <w:uiPriority w:val="99"/>
    <w:unhideWhenUsed/>
    <w:rsid w:val="00383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2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5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5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9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4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12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78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9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94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3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88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5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26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6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34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51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4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34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49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1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15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59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37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31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4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68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46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49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82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2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9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56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2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0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23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54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8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8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2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5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4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4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9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4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75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60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02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70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22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73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56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99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2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9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3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84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30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1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4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76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0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9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0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6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68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8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0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1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83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9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46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9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30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99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74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1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7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64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96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5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8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83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2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5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47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92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6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72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8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17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7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05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18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35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53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71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99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78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49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67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96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7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0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63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27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74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8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7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7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04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21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8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78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70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16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8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39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85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2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7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8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84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3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2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0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89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96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52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1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7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72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06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14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A4B24C251BCD4291F2C2F3A608C810" ma:contentTypeVersion="7" ma:contentTypeDescription="Create a new document." ma:contentTypeScope="" ma:versionID="e997b14aced59b75e42912a1c676d7d6">
  <xsd:schema xmlns:xsd="http://www.w3.org/2001/XMLSchema" xmlns:xs="http://www.w3.org/2001/XMLSchema" xmlns:p="http://schemas.microsoft.com/office/2006/metadata/properties" xmlns:ns3="3cc0b812-7f7d-4aca-acca-000f424f7da7" xmlns:ns4="6bff29df-e80b-4a73-953f-e802c634e429" targetNamespace="http://schemas.microsoft.com/office/2006/metadata/properties" ma:root="true" ma:fieldsID="de0c7687244850aa0431fc7859c5a9ce" ns3:_="" ns4:_="">
    <xsd:import namespace="3cc0b812-7f7d-4aca-acca-000f424f7da7"/>
    <xsd:import namespace="6bff29df-e80b-4a73-953f-e802c634e4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0b812-7f7d-4aca-acca-000f424f7d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ff29df-e80b-4a73-953f-e802c634e42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4F6A0-D685-4E08-A3C6-91BE64A09F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c0b812-7f7d-4aca-acca-000f424f7da7"/>
    <ds:schemaRef ds:uri="6bff29df-e80b-4a73-953f-e802c634e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F1E32B-ECC3-4538-8007-F0481B6F74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394AF0-E097-4938-A99C-D4ECB0BBBFC3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3cc0b812-7f7d-4aca-acca-000f424f7da7"/>
    <ds:schemaRef ds:uri="6bff29df-e80b-4a73-953f-e802c634e429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F8A158CA-6E61-45A7-8B42-7339CFECD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3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SOPHIE M.</dc:creator>
  <cp:keywords/>
  <dc:description/>
  <cp:lastModifiedBy>GRIFFIN, NAOMI C.</cp:lastModifiedBy>
  <cp:revision>2</cp:revision>
  <dcterms:created xsi:type="dcterms:W3CDTF">2021-06-14T13:02:00Z</dcterms:created>
  <dcterms:modified xsi:type="dcterms:W3CDTF">2021-06-14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A4B24C251BCD4291F2C2F3A608C810</vt:lpwstr>
  </property>
</Properties>
</file>